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60" w:hanging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 xml:space="preserve">Additional file 1 </w:t>
      </w:r>
      <w:r>
        <w:rPr>
          <w:rFonts w:cs="Times New Roman" w:ascii="Times New Roman" w:hAnsi="Times New Roman"/>
          <w:sz w:val="24"/>
          <w:szCs w:val="24"/>
        </w:rPr>
        <w:t xml:space="preserve"> Detailed information about the ferrets (n=45) that were tested for antibodies against SARS-CoV-2. Gender, age, place of living, clinical signs be</w:t>
      </w:r>
      <w:r>
        <w:rPr/>
        <w:t xml:space="preserve">tween January 2020 and mid-2021 as reported by the animal owner and information of confirmed SARS-CoV-2 infections of the owners are given. M – male, F – female 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0"/>
        <w:gridCol w:w="805"/>
        <w:gridCol w:w="880"/>
        <w:gridCol w:w="1176"/>
        <w:gridCol w:w="2284"/>
        <w:gridCol w:w="1533"/>
        <w:gridCol w:w="1720"/>
      </w:tblGrid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imal I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ce of living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inical signs/ diseases during SARS-CoV-2 pandemic 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wner SARS-CoV-2 confirmed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ult of the RBD ELISA (corr. OD / status)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rsaw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eumon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rsaw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rsaw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rsaw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rsaw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rsaw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rsaw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rsaw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rsaw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rsaw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rsaw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rsaw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rsaw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rsaw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rsaw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lenomegaly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rsaw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onchitis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roclaw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roclaw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roclaw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roclaw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roclaw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roclaw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Świdnica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5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Świdnica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Świdnica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łbrzych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5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Świdnica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Świdnica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Świdnica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Świdnica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Świdnica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nic renal failur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Świdnica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Świdnica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Świdnica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8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Świdnica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Świdnica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Świdnica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Świdnica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4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ansk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eezing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ansk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ansk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ansk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ansk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eezing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ansk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 / negative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ansk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 / negative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1T10:24:00Z</dcterms:created>
  <dc:creator>Edyta</dc:creator>
  <dc:description/>
  <cp:keywords/>
  <dc:language>en-US</dc:language>
  <cp:lastModifiedBy>Edyta Kaczorek-Łukowska</cp:lastModifiedBy>
  <dcterms:modified xsi:type="dcterms:W3CDTF">2023-02-21T10:24:00Z</dcterms:modified>
  <cp:revision>2</cp:revision>
  <dc:subject/>
  <dc:title/>
</cp:coreProperties>
</file>